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C14EFB1" w14:textId="33525A4C" w:rsidR="00F474B4" w:rsidRPr="0057225F" w:rsidRDefault="00F474B4" w:rsidP="00F474B4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57225F">
        <w:rPr>
          <w:rFonts w:ascii="Times New Roman" w:hAnsi="Times New Roman" w:cs="Times New Roman"/>
          <w:sz w:val="24"/>
          <w:szCs w:val="24"/>
          <w:u w:val="single"/>
          <w:lang w:val="en-US"/>
        </w:rPr>
        <w:t>Supplementary Table 1</w:t>
      </w:r>
      <w:r w:rsidRPr="0057225F">
        <w:rPr>
          <w:rFonts w:ascii="Times New Roman" w:hAnsi="Times New Roman" w:cs="Times New Roman"/>
          <w:sz w:val="24"/>
          <w:szCs w:val="24"/>
          <w:lang w:val="en-US"/>
        </w:rPr>
        <w:t>: Primer sequences used in this study.</w:t>
      </w:r>
    </w:p>
    <w:tbl>
      <w:tblPr>
        <w:tblStyle w:val="Grilledutableau"/>
        <w:tblpPr w:leftFromText="141" w:rightFromText="141" w:vertAnchor="page" w:horzAnchor="margin" w:tblpXSpec="center" w:tblpY="2412"/>
        <w:tblW w:w="765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3827"/>
        <w:gridCol w:w="1843"/>
      </w:tblGrid>
      <w:tr w:rsidR="000B2D58" w:rsidRPr="0057225F" w14:paraId="57D2EA0A" w14:textId="77777777" w:rsidTr="000B2D58">
        <w:trPr>
          <w:trHeight w:val="236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6751B2" w14:textId="77777777" w:rsidR="000B2D58" w:rsidRPr="0057225F" w:rsidRDefault="000B2D58" w:rsidP="000B2D58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7225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Gene</w:t>
            </w:r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B5BF80" w14:textId="77777777" w:rsidR="000B2D58" w:rsidRPr="0057225F" w:rsidRDefault="000B2D58" w:rsidP="000B2D58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7225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rimers sequences (forward/reverse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80874A" w14:textId="77777777" w:rsidR="000B2D58" w:rsidRPr="0057225F" w:rsidRDefault="000B2D58" w:rsidP="000B2D58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7225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CBI reference</w:t>
            </w:r>
          </w:p>
        </w:tc>
      </w:tr>
      <w:tr w:rsidR="000B2D58" w:rsidRPr="0057225F" w14:paraId="6F032D6D" w14:textId="77777777" w:rsidTr="000B2D58">
        <w:trPr>
          <w:trHeight w:val="296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695866" w14:textId="77777777" w:rsidR="000B2D58" w:rsidRPr="0057225F" w:rsidRDefault="000B2D58" w:rsidP="000B2D58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0"/>
                <w:lang w:val="en-US"/>
              </w:rPr>
            </w:pPr>
            <w:r w:rsidRPr="0057225F">
              <w:rPr>
                <w:rFonts w:ascii="Times New Roman" w:hAnsi="Times New Roman" w:cs="Times New Roman"/>
                <w:b/>
                <w:sz w:val="24"/>
                <w:szCs w:val="20"/>
                <w:lang w:val="en-US"/>
              </w:rPr>
              <w:t>GAPDH</w:t>
            </w:r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7127EE" w14:textId="77777777" w:rsidR="000B2D58" w:rsidRPr="0057225F" w:rsidRDefault="000B2D58" w:rsidP="000B2D58">
            <w:pPr>
              <w:widowControl w:val="0"/>
              <w:pBdr>
                <w:bottom w:val="single" w:sz="6" w:space="1" w:color="auto"/>
              </w:pBdr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57225F">
              <w:rPr>
                <w:rFonts w:ascii="Times New Roman" w:hAnsi="Times New Roman" w:cs="Times New Roman"/>
                <w:szCs w:val="20"/>
                <w:lang w:val="en-US"/>
              </w:rPr>
              <w:t>GGCCTTCCGTGTTCCTAC</w:t>
            </w:r>
          </w:p>
          <w:p w14:paraId="7D15BE5B" w14:textId="77777777" w:rsidR="000B2D58" w:rsidRPr="0057225F" w:rsidRDefault="000B2D58" w:rsidP="000B2D58">
            <w:pPr>
              <w:widowControl w:val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57225F">
              <w:rPr>
                <w:rFonts w:ascii="Times New Roman" w:hAnsi="Times New Roman" w:cs="Times New Roman"/>
                <w:szCs w:val="20"/>
                <w:lang w:val="en-US"/>
              </w:rPr>
              <w:t>TGTCATCATACTTGGCAGGTT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34B4A6" w14:textId="77777777" w:rsidR="000B2D58" w:rsidRPr="0057225F" w:rsidRDefault="000B2D58" w:rsidP="000B2D58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  <w:r w:rsidRPr="0057225F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>NM017008</w:t>
            </w:r>
          </w:p>
        </w:tc>
      </w:tr>
      <w:tr w:rsidR="000B2D58" w:rsidRPr="0057225F" w14:paraId="079DFA95" w14:textId="77777777" w:rsidTr="000B2D58"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F2A8BB" w14:textId="77777777" w:rsidR="000B2D58" w:rsidRPr="0057225F" w:rsidRDefault="000B2D58" w:rsidP="000B2D58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0"/>
                <w:lang w:val="en-US"/>
              </w:rPr>
            </w:pPr>
            <w:r w:rsidRPr="0057225F">
              <w:rPr>
                <w:rFonts w:ascii="Times New Roman" w:hAnsi="Times New Roman" w:cs="Times New Roman"/>
                <w:b/>
                <w:sz w:val="24"/>
                <w:szCs w:val="20"/>
                <w:lang w:val="en-US"/>
              </w:rPr>
              <w:t>CD11b</w:t>
            </w:r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3FEAC5" w14:textId="77777777" w:rsidR="000B2D58" w:rsidRPr="0057225F" w:rsidRDefault="000B2D58" w:rsidP="000B2D58">
            <w:pPr>
              <w:widowControl w:val="0"/>
              <w:pBdr>
                <w:bottom w:val="single" w:sz="6" w:space="1" w:color="auto"/>
              </w:pBdr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57225F">
              <w:rPr>
                <w:rFonts w:ascii="Times New Roman" w:hAnsi="Times New Roman" w:cs="Times New Roman"/>
                <w:szCs w:val="20"/>
                <w:lang w:val="en-US"/>
              </w:rPr>
              <w:t>CTGCCTCAGGGATCCGTAAAG</w:t>
            </w:r>
          </w:p>
          <w:p w14:paraId="261E636E" w14:textId="77777777" w:rsidR="000B2D58" w:rsidRPr="0057225F" w:rsidRDefault="000B2D58" w:rsidP="000B2D58">
            <w:pPr>
              <w:widowControl w:val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57225F">
              <w:rPr>
                <w:rFonts w:ascii="Times New Roman" w:hAnsi="Times New Roman" w:cs="Times New Roman"/>
                <w:szCs w:val="20"/>
                <w:lang w:val="en-US"/>
              </w:rPr>
              <w:t>CCTCTGCCTCAGGAATGACATC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D940F5" w14:textId="77777777" w:rsidR="000B2D58" w:rsidRPr="0057225F" w:rsidRDefault="000B2D58" w:rsidP="000B2D58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  <w:r w:rsidRPr="0057225F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>NM012711</w:t>
            </w:r>
          </w:p>
        </w:tc>
      </w:tr>
      <w:tr w:rsidR="000B2D58" w:rsidRPr="0057225F" w14:paraId="21247FDD" w14:textId="77777777" w:rsidTr="000B2D58"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A2D81B" w14:textId="77777777" w:rsidR="000B2D58" w:rsidRPr="0057225F" w:rsidRDefault="000B2D58" w:rsidP="000B2D58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0"/>
                <w:lang w:val="en-US"/>
              </w:rPr>
            </w:pPr>
            <w:r w:rsidRPr="0057225F">
              <w:rPr>
                <w:rFonts w:ascii="Times New Roman" w:hAnsi="Times New Roman" w:cs="Times New Roman"/>
                <w:b/>
                <w:sz w:val="24"/>
                <w:szCs w:val="20"/>
                <w:lang w:val="en-US"/>
              </w:rPr>
              <w:t>TNFα</w:t>
            </w:r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496391" w14:textId="77777777" w:rsidR="000B2D58" w:rsidRPr="0057225F" w:rsidRDefault="000B2D58" w:rsidP="000B2D58">
            <w:pPr>
              <w:widowControl w:val="0"/>
              <w:pBdr>
                <w:bottom w:val="single" w:sz="6" w:space="1" w:color="auto"/>
              </w:pBdr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57225F">
              <w:rPr>
                <w:rFonts w:ascii="Times New Roman" w:hAnsi="Times New Roman" w:cs="Times New Roman"/>
                <w:szCs w:val="20"/>
                <w:lang w:val="en-US"/>
              </w:rPr>
              <w:t>GGGCTGTACCTTATCTACTCC</w:t>
            </w:r>
          </w:p>
          <w:p w14:paraId="367D90C3" w14:textId="77777777" w:rsidR="000B2D58" w:rsidRPr="0057225F" w:rsidRDefault="000B2D58" w:rsidP="000B2D58">
            <w:pPr>
              <w:widowControl w:val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57225F">
              <w:rPr>
                <w:rFonts w:ascii="Times New Roman" w:hAnsi="Times New Roman" w:cs="Times New Roman"/>
                <w:szCs w:val="20"/>
                <w:lang w:val="en-US"/>
              </w:rPr>
              <w:t>TATGAAATGGCAAATCGG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274F93" w14:textId="77777777" w:rsidR="000B2D58" w:rsidRPr="0057225F" w:rsidRDefault="000B2D58" w:rsidP="000B2D58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  <w:r w:rsidRPr="0057225F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>NM012675</w:t>
            </w:r>
          </w:p>
        </w:tc>
      </w:tr>
      <w:tr w:rsidR="000B2D58" w:rsidRPr="0057225F" w14:paraId="7C93BADA" w14:textId="77777777" w:rsidTr="000B2D58"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4A0360" w14:textId="77777777" w:rsidR="000B2D58" w:rsidRPr="0057225F" w:rsidRDefault="000B2D58" w:rsidP="000B2D58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0"/>
                <w:lang w:val="en-US"/>
              </w:rPr>
            </w:pPr>
            <w:r w:rsidRPr="0057225F">
              <w:rPr>
                <w:rFonts w:ascii="Times New Roman" w:hAnsi="Times New Roman" w:cs="Times New Roman"/>
                <w:b/>
                <w:sz w:val="24"/>
                <w:szCs w:val="20"/>
                <w:lang w:val="en-US"/>
              </w:rPr>
              <w:t>GFAP</w:t>
            </w:r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70354C" w14:textId="77777777" w:rsidR="000B2D58" w:rsidRPr="0057225F" w:rsidRDefault="000B2D58" w:rsidP="000B2D58">
            <w:pPr>
              <w:widowControl w:val="0"/>
              <w:pBdr>
                <w:bottom w:val="single" w:sz="6" w:space="1" w:color="auto"/>
              </w:pBdr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57225F">
              <w:rPr>
                <w:rFonts w:ascii="Times New Roman" w:hAnsi="Times New Roman" w:cs="Times New Roman"/>
                <w:szCs w:val="20"/>
                <w:lang w:val="en-US"/>
              </w:rPr>
              <w:t>TGGAGAGAATTGAATCGC</w:t>
            </w:r>
          </w:p>
          <w:p w14:paraId="25B959A9" w14:textId="77777777" w:rsidR="000B2D58" w:rsidRPr="0057225F" w:rsidRDefault="000B2D58" w:rsidP="000B2D58">
            <w:pPr>
              <w:widowControl w:val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57225F">
              <w:rPr>
                <w:rFonts w:ascii="Times New Roman" w:hAnsi="Times New Roman" w:cs="Times New Roman"/>
                <w:szCs w:val="20"/>
                <w:lang w:val="en-US"/>
              </w:rPr>
              <w:t>CCGGAGTTCTCGAACTTCCTC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B172F3" w14:textId="77777777" w:rsidR="000B2D58" w:rsidRPr="0057225F" w:rsidRDefault="000B2D58" w:rsidP="000B2D58">
            <w:pPr>
              <w:jc w:val="center"/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  <w:r w:rsidRPr="0057225F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>NM010277</w:t>
            </w:r>
          </w:p>
        </w:tc>
      </w:tr>
      <w:tr w:rsidR="000B2D58" w:rsidRPr="0057225F" w14:paraId="303E9CE0" w14:textId="77777777" w:rsidTr="000B2D58"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743096" w14:textId="77777777" w:rsidR="000B2D58" w:rsidRPr="0057225F" w:rsidRDefault="000B2D58" w:rsidP="000B2D58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0"/>
                <w:lang w:val="en-US"/>
              </w:rPr>
            </w:pPr>
            <w:r w:rsidRPr="0057225F">
              <w:rPr>
                <w:rFonts w:ascii="Times New Roman" w:hAnsi="Times New Roman" w:cs="Times New Roman"/>
                <w:b/>
                <w:sz w:val="24"/>
                <w:szCs w:val="20"/>
                <w:lang w:val="en-US"/>
              </w:rPr>
              <w:t>GAD65</w:t>
            </w:r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78B9D7" w14:textId="77777777" w:rsidR="000B2D58" w:rsidRPr="0057225F" w:rsidRDefault="000B2D58" w:rsidP="000B2D58">
            <w:pPr>
              <w:widowControl w:val="0"/>
              <w:pBdr>
                <w:bottom w:val="single" w:sz="6" w:space="1" w:color="auto"/>
              </w:pBdr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57225F">
              <w:rPr>
                <w:rFonts w:ascii="Times New Roman" w:hAnsi="Times New Roman" w:cs="Times New Roman"/>
                <w:szCs w:val="20"/>
                <w:lang w:val="en-US"/>
              </w:rPr>
              <w:t>GACCTGTCCTATGACACGG</w:t>
            </w:r>
          </w:p>
          <w:p w14:paraId="407E54A8" w14:textId="77777777" w:rsidR="000B2D58" w:rsidRPr="0057225F" w:rsidRDefault="000B2D58" w:rsidP="000B2D58">
            <w:pPr>
              <w:widowControl w:val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57225F">
              <w:rPr>
                <w:rFonts w:ascii="Times New Roman" w:hAnsi="Times New Roman" w:cs="Times New Roman"/>
                <w:szCs w:val="20"/>
                <w:lang w:val="en-US"/>
              </w:rPr>
              <w:t>AGCTTCAAATCCAGTAGTCCC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828BEB" w14:textId="77777777" w:rsidR="000B2D58" w:rsidRPr="0057225F" w:rsidRDefault="000B2D58" w:rsidP="000B2D58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  <w:r w:rsidRPr="0057225F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>NM012563.2</w:t>
            </w:r>
          </w:p>
        </w:tc>
      </w:tr>
      <w:tr w:rsidR="000B2D58" w:rsidRPr="0057225F" w14:paraId="5BF21DF7" w14:textId="77777777" w:rsidTr="000B2D58"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15036E" w14:textId="77777777" w:rsidR="000B2D58" w:rsidRPr="0057225F" w:rsidRDefault="000B2D58" w:rsidP="000B2D58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0"/>
                <w:lang w:val="en-US"/>
              </w:rPr>
            </w:pPr>
            <w:r w:rsidRPr="0057225F">
              <w:rPr>
                <w:rFonts w:ascii="Times New Roman" w:hAnsi="Times New Roman" w:cs="Times New Roman"/>
                <w:b/>
                <w:sz w:val="24"/>
                <w:szCs w:val="20"/>
                <w:lang w:val="en-US"/>
              </w:rPr>
              <w:t>NKCC1</w:t>
            </w:r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318CCB" w14:textId="77777777" w:rsidR="000B2D58" w:rsidRPr="0057225F" w:rsidRDefault="000B2D58" w:rsidP="000B2D58">
            <w:pPr>
              <w:widowControl w:val="0"/>
              <w:pBdr>
                <w:bottom w:val="single" w:sz="6" w:space="1" w:color="auto"/>
              </w:pBdr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57225F">
              <w:rPr>
                <w:rFonts w:ascii="Times New Roman" w:hAnsi="Times New Roman" w:cs="Times New Roman"/>
                <w:szCs w:val="20"/>
                <w:lang w:val="en-US"/>
              </w:rPr>
              <w:t>GGGCCTCCTCACACGAAGAA</w:t>
            </w:r>
          </w:p>
          <w:p w14:paraId="39F32F13" w14:textId="77777777" w:rsidR="000B2D58" w:rsidRPr="0057225F" w:rsidRDefault="000B2D58" w:rsidP="000B2D58">
            <w:pPr>
              <w:widowControl w:val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57225F">
              <w:rPr>
                <w:rFonts w:ascii="Times New Roman" w:hAnsi="Times New Roman" w:cs="Times New Roman"/>
                <w:szCs w:val="20"/>
                <w:lang w:val="en-US"/>
              </w:rPr>
              <w:t>TGAGGAGCCGAGGGTACTTCA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61B1E3" w14:textId="77777777" w:rsidR="000B2D58" w:rsidRPr="0057225F" w:rsidRDefault="000B2D58" w:rsidP="000B2D58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  <w:r w:rsidRPr="0057225F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>NM019229</w:t>
            </w:r>
          </w:p>
        </w:tc>
      </w:tr>
      <w:tr w:rsidR="000B2D58" w:rsidRPr="0057225F" w14:paraId="288E18A2" w14:textId="77777777" w:rsidTr="000B2D58"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747806" w14:textId="77777777" w:rsidR="000B2D58" w:rsidRPr="0057225F" w:rsidRDefault="000B2D58" w:rsidP="000B2D58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0"/>
                <w:lang w:val="en-US"/>
              </w:rPr>
            </w:pPr>
            <w:r w:rsidRPr="0057225F">
              <w:rPr>
                <w:rFonts w:ascii="Times New Roman" w:hAnsi="Times New Roman" w:cs="Times New Roman"/>
                <w:b/>
                <w:sz w:val="24"/>
                <w:szCs w:val="20"/>
                <w:lang w:val="en-US"/>
              </w:rPr>
              <w:t>KCC2</w:t>
            </w:r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2D8293" w14:textId="77777777" w:rsidR="000B2D58" w:rsidRPr="0057225F" w:rsidRDefault="000B2D58" w:rsidP="000B2D58">
            <w:pPr>
              <w:widowControl w:val="0"/>
              <w:pBdr>
                <w:bottom w:val="single" w:sz="6" w:space="1" w:color="auto"/>
              </w:pBdr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57225F">
              <w:rPr>
                <w:rFonts w:ascii="Times New Roman" w:hAnsi="Times New Roman" w:cs="Times New Roman"/>
                <w:szCs w:val="20"/>
                <w:lang w:val="en-US"/>
              </w:rPr>
              <w:t>ACTACAGCTGGCCACCTCGC</w:t>
            </w:r>
          </w:p>
          <w:p w14:paraId="61F7401B" w14:textId="77777777" w:rsidR="000B2D58" w:rsidRPr="0057225F" w:rsidRDefault="000B2D58" w:rsidP="000B2D58">
            <w:pPr>
              <w:widowControl w:val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57225F">
              <w:rPr>
                <w:rFonts w:ascii="Times New Roman" w:hAnsi="Times New Roman" w:cs="Times New Roman"/>
                <w:szCs w:val="20"/>
                <w:lang w:val="en-US"/>
              </w:rPr>
              <w:t>ATGCTGCCCTCAGAGAAACGC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632BA4" w14:textId="77777777" w:rsidR="000B2D58" w:rsidRPr="0057225F" w:rsidRDefault="000B2D58" w:rsidP="000B2D58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  <w:r w:rsidRPr="0057225F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>NM134363</w:t>
            </w:r>
          </w:p>
        </w:tc>
      </w:tr>
      <w:tr w:rsidR="000B2D58" w:rsidRPr="0057225F" w14:paraId="6ED2A1F6" w14:textId="77777777" w:rsidTr="000B2D58"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53C176" w14:textId="77777777" w:rsidR="000B2D58" w:rsidRPr="0057225F" w:rsidRDefault="000B2D58" w:rsidP="000B2D58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0"/>
                <w:lang w:val="en-US"/>
              </w:rPr>
            </w:pPr>
            <w:r w:rsidRPr="0057225F">
              <w:rPr>
                <w:rFonts w:ascii="Times New Roman" w:hAnsi="Times New Roman" w:cs="Times New Roman"/>
                <w:b/>
                <w:sz w:val="24"/>
                <w:szCs w:val="20"/>
                <w:lang w:val="en-US"/>
              </w:rPr>
              <w:t>Synaptophysin</w:t>
            </w:r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31B811" w14:textId="77777777" w:rsidR="000B2D58" w:rsidRPr="0057225F" w:rsidRDefault="000B2D58" w:rsidP="000B2D58">
            <w:pPr>
              <w:widowControl w:val="0"/>
              <w:pBdr>
                <w:bottom w:val="single" w:sz="6" w:space="1" w:color="auto"/>
              </w:pBdr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57225F">
              <w:rPr>
                <w:rFonts w:ascii="Times New Roman" w:hAnsi="Times New Roman" w:cs="Times New Roman"/>
                <w:szCs w:val="20"/>
                <w:lang w:val="en-US"/>
              </w:rPr>
              <w:t>CTTTGCCATCTTCGCCTTT</w:t>
            </w:r>
          </w:p>
          <w:p w14:paraId="746F22BD" w14:textId="77777777" w:rsidR="000B2D58" w:rsidRPr="0057225F" w:rsidRDefault="000B2D58" w:rsidP="000B2D58">
            <w:pPr>
              <w:widowControl w:val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57225F">
              <w:rPr>
                <w:rFonts w:ascii="Times New Roman" w:hAnsi="Times New Roman" w:cs="Times New Roman"/>
                <w:szCs w:val="20"/>
                <w:lang w:val="en-US"/>
              </w:rPr>
              <w:t>ATGTTGAGGGCACTCTCCGTC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94A033" w14:textId="77777777" w:rsidR="000B2D58" w:rsidRPr="0057225F" w:rsidRDefault="000B2D58" w:rsidP="000B2D58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  <w:r w:rsidRPr="0057225F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>BC099798-1</w:t>
            </w:r>
          </w:p>
        </w:tc>
      </w:tr>
      <w:tr w:rsidR="000B2D58" w:rsidRPr="0057225F" w14:paraId="3E4EC5F1" w14:textId="77777777" w:rsidTr="000B2D58"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9C479D" w14:textId="77777777" w:rsidR="000B2D58" w:rsidRPr="0057225F" w:rsidRDefault="000B2D58" w:rsidP="000B2D58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0"/>
                <w:lang w:val="en-US"/>
              </w:rPr>
            </w:pPr>
            <w:r w:rsidRPr="0057225F">
              <w:rPr>
                <w:rFonts w:ascii="Times New Roman" w:hAnsi="Times New Roman" w:cs="Times New Roman"/>
                <w:b/>
                <w:sz w:val="24"/>
                <w:szCs w:val="20"/>
                <w:lang w:val="en-US"/>
              </w:rPr>
              <w:t>PSD95</w:t>
            </w:r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742596" w14:textId="77777777" w:rsidR="000B2D58" w:rsidRPr="0057225F" w:rsidRDefault="000B2D58" w:rsidP="000B2D58">
            <w:pPr>
              <w:widowControl w:val="0"/>
              <w:pBdr>
                <w:bottom w:val="single" w:sz="6" w:space="1" w:color="auto"/>
              </w:pBdr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57225F">
              <w:rPr>
                <w:rFonts w:ascii="Times New Roman" w:hAnsi="Times New Roman" w:cs="Times New Roman"/>
                <w:szCs w:val="20"/>
                <w:lang w:val="en-US"/>
              </w:rPr>
              <w:t>CATCATCATCCTTGGACCCAC</w:t>
            </w:r>
          </w:p>
          <w:p w14:paraId="19D28CEA" w14:textId="77777777" w:rsidR="000B2D58" w:rsidRPr="0057225F" w:rsidRDefault="000B2D58" w:rsidP="000B2D58">
            <w:pPr>
              <w:widowControl w:val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57225F">
              <w:rPr>
                <w:rFonts w:ascii="Times New Roman" w:hAnsi="Times New Roman" w:cs="Times New Roman"/>
                <w:szCs w:val="20"/>
                <w:lang w:val="en-US"/>
              </w:rPr>
              <w:t>CGCTTAGGACGTGCTGTATG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74A0EF" w14:textId="77777777" w:rsidR="000B2D58" w:rsidRPr="0057225F" w:rsidRDefault="000B2D58" w:rsidP="000B2D58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  <w:r w:rsidRPr="0057225F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>NH018621.2</w:t>
            </w:r>
          </w:p>
        </w:tc>
      </w:tr>
      <w:tr w:rsidR="000B2D58" w:rsidRPr="0057225F" w14:paraId="5E10C910" w14:textId="77777777" w:rsidTr="000B2D58"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0C9593" w14:textId="77777777" w:rsidR="000B2D58" w:rsidRPr="0057225F" w:rsidRDefault="000B2D58" w:rsidP="000B2D58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0"/>
                <w:lang w:val="en-US"/>
              </w:rPr>
            </w:pPr>
            <w:r w:rsidRPr="0057225F">
              <w:rPr>
                <w:rFonts w:ascii="Times New Roman" w:hAnsi="Times New Roman" w:cs="Times New Roman"/>
                <w:b/>
                <w:sz w:val="24"/>
                <w:szCs w:val="20"/>
                <w:lang w:val="en-US"/>
              </w:rPr>
              <w:t>OTR</w:t>
            </w:r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D31F3D" w14:textId="77777777" w:rsidR="000B2D58" w:rsidRPr="0057225F" w:rsidRDefault="000B2D58" w:rsidP="000B2D58">
            <w:pPr>
              <w:widowControl w:val="0"/>
              <w:pBdr>
                <w:bottom w:val="single" w:sz="6" w:space="1" w:color="auto"/>
              </w:pBdr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57225F">
              <w:rPr>
                <w:rFonts w:ascii="Times New Roman" w:hAnsi="Times New Roman" w:cs="Times New Roman"/>
                <w:szCs w:val="20"/>
                <w:lang w:val="en-US"/>
              </w:rPr>
              <w:t>CCCGTGAAGAGCATGTAGATC</w:t>
            </w:r>
          </w:p>
          <w:p w14:paraId="4E62444C" w14:textId="77777777" w:rsidR="000B2D58" w:rsidRPr="0057225F" w:rsidRDefault="000B2D58" w:rsidP="000B2D58">
            <w:pPr>
              <w:widowControl w:val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57225F">
              <w:rPr>
                <w:rFonts w:ascii="Times New Roman" w:hAnsi="Times New Roman" w:cs="Times New Roman"/>
                <w:szCs w:val="20"/>
                <w:lang w:val="en-US"/>
              </w:rPr>
              <w:t>CAAAGAAGCTTCTGCCTTCAT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E2E8FC" w14:textId="77777777" w:rsidR="000B2D58" w:rsidRPr="0057225F" w:rsidRDefault="000B2D58" w:rsidP="000B2D58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  <w:r w:rsidRPr="0057225F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>NM012871</w:t>
            </w:r>
          </w:p>
        </w:tc>
      </w:tr>
    </w:tbl>
    <w:p w14:paraId="7101D80E" w14:textId="77777777" w:rsidR="00F474B4" w:rsidRPr="0057225F" w:rsidRDefault="00F474B4" w:rsidP="009C4711">
      <w:pPr>
        <w:spacing w:after="0" w:line="360" w:lineRule="auto"/>
        <w:rPr>
          <w:rFonts w:ascii="Times New Roman" w:hAnsi="Times New Roman" w:cs="Times New Roman"/>
          <w:b/>
          <w:bCs/>
          <w:lang w:val="en-US"/>
        </w:rPr>
      </w:pPr>
    </w:p>
    <w:sectPr w:rsidR="00F474B4" w:rsidRPr="0057225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activeWritingStyle w:appName="MSWord" w:lang="fr-FR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4096" w:nlCheck="1" w:checkStyle="0"/>
  <w:activeWritingStyle w:appName="MSWord" w:lang="fr-FR" w:vendorID="64" w:dllVersion="4096" w:nlCheck="1" w:checkStyle="0"/>
  <w:activeWritingStyle w:appName="MSWord" w:lang="en-US" w:vendorID="64" w:dllVersion="0" w:nlCheck="1" w:checkStyle="0"/>
  <w:activeWritingStyle w:appName="MSWord" w:lang="fr-FR" w:vendorID="64" w:dllVersion="0" w:nlCheck="1" w:checkStyle="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B76CF"/>
    <w:rsid w:val="00010326"/>
    <w:rsid w:val="00014BE5"/>
    <w:rsid w:val="00014E4A"/>
    <w:rsid w:val="0003295B"/>
    <w:rsid w:val="00037057"/>
    <w:rsid w:val="000436B2"/>
    <w:rsid w:val="00044620"/>
    <w:rsid w:val="000505F0"/>
    <w:rsid w:val="00065C89"/>
    <w:rsid w:val="00082BC8"/>
    <w:rsid w:val="00084D2C"/>
    <w:rsid w:val="00097BD7"/>
    <w:rsid w:val="000A0F7E"/>
    <w:rsid w:val="000B2D58"/>
    <w:rsid w:val="000D0411"/>
    <w:rsid w:val="000D6771"/>
    <w:rsid w:val="000D6D59"/>
    <w:rsid w:val="000E78DA"/>
    <w:rsid w:val="000F020E"/>
    <w:rsid w:val="000F0F21"/>
    <w:rsid w:val="000F112E"/>
    <w:rsid w:val="000F3A2A"/>
    <w:rsid w:val="001112FB"/>
    <w:rsid w:val="001326A2"/>
    <w:rsid w:val="00134A43"/>
    <w:rsid w:val="00143661"/>
    <w:rsid w:val="001536CB"/>
    <w:rsid w:val="00157F79"/>
    <w:rsid w:val="00161A1E"/>
    <w:rsid w:val="001628CA"/>
    <w:rsid w:val="00181524"/>
    <w:rsid w:val="00183073"/>
    <w:rsid w:val="00184160"/>
    <w:rsid w:val="00186789"/>
    <w:rsid w:val="00187985"/>
    <w:rsid w:val="001A0285"/>
    <w:rsid w:val="001B0A14"/>
    <w:rsid w:val="001C4A0B"/>
    <w:rsid w:val="001D261E"/>
    <w:rsid w:val="001E335C"/>
    <w:rsid w:val="001E53B7"/>
    <w:rsid w:val="001F4F7A"/>
    <w:rsid w:val="00201D36"/>
    <w:rsid w:val="00207F4A"/>
    <w:rsid w:val="00226849"/>
    <w:rsid w:val="00237A87"/>
    <w:rsid w:val="00265156"/>
    <w:rsid w:val="00282768"/>
    <w:rsid w:val="00287B73"/>
    <w:rsid w:val="002909ED"/>
    <w:rsid w:val="00297365"/>
    <w:rsid w:val="002A45B2"/>
    <w:rsid w:val="002A5D66"/>
    <w:rsid w:val="002C1A73"/>
    <w:rsid w:val="002C1F2F"/>
    <w:rsid w:val="002C4C76"/>
    <w:rsid w:val="002D09D9"/>
    <w:rsid w:val="002D17E5"/>
    <w:rsid w:val="002D71EA"/>
    <w:rsid w:val="002F2453"/>
    <w:rsid w:val="002F68B5"/>
    <w:rsid w:val="00307E85"/>
    <w:rsid w:val="0033220A"/>
    <w:rsid w:val="00333EF2"/>
    <w:rsid w:val="00340B19"/>
    <w:rsid w:val="003427B2"/>
    <w:rsid w:val="00350BFC"/>
    <w:rsid w:val="00351F10"/>
    <w:rsid w:val="00360509"/>
    <w:rsid w:val="003629C1"/>
    <w:rsid w:val="003800E5"/>
    <w:rsid w:val="003847C8"/>
    <w:rsid w:val="00386F26"/>
    <w:rsid w:val="0038720F"/>
    <w:rsid w:val="0039054F"/>
    <w:rsid w:val="003A2350"/>
    <w:rsid w:val="003A6835"/>
    <w:rsid w:val="003B4A29"/>
    <w:rsid w:val="003D0940"/>
    <w:rsid w:val="003D3DCE"/>
    <w:rsid w:val="003D6742"/>
    <w:rsid w:val="003E3489"/>
    <w:rsid w:val="00400A1D"/>
    <w:rsid w:val="00423005"/>
    <w:rsid w:val="00431D04"/>
    <w:rsid w:val="00435266"/>
    <w:rsid w:val="00436FAD"/>
    <w:rsid w:val="004525FE"/>
    <w:rsid w:val="0047172D"/>
    <w:rsid w:val="00471817"/>
    <w:rsid w:val="00485CC9"/>
    <w:rsid w:val="00496E35"/>
    <w:rsid w:val="004B07F3"/>
    <w:rsid w:val="004B25B1"/>
    <w:rsid w:val="004B6FAD"/>
    <w:rsid w:val="004D0CD3"/>
    <w:rsid w:val="00500399"/>
    <w:rsid w:val="00501882"/>
    <w:rsid w:val="005072D6"/>
    <w:rsid w:val="0051028B"/>
    <w:rsid w:val="00510525"/>
    <w:rsid w:val="00514FAA"/>
    <w:rsid w:val="005177EC"/>
    <w:rsid w:val="00527147"/>
    <w:rsid w:val="0054120B"/>
    <w:rsid w:val="00556855"/>
    <w:rsid w:val="0057225F"/>
    <w:rsid w:val="00572847"/>
    <w:rsid w:val="00582159"/>
    <w:rsid w:val="00592088"/>
    <w:rsid w:val="0059320C"/>
    <w:rsid w:val="005962CB"/>
    <w:rsid w:val="00597354"/>
    <w:rsid w:val="005B11D5"/>
    <w:rsid w:val="005B7B83"/>
    <w:rsid w:val="005C53A6"/>
    <w:rsid w:val="005C58AE"/>
    <w:rsid w:val="005D7ABB"/>
    <w:rsid w:val="005E42D0"/>
    <w:rsid w:val="005E431E"/>
    <w:rsid w:val="006016B8"/>
    <w:rsid w:val="00612B85"/>
    <w:rsid w:val="00617F66"/>
    <w:rsid w:val="00621411"/>
    <w:rsid w:val="00641D90"/>
    <w:rsid w:val="00642565"/>
    <w:rsid w:val="006573EF"/>
    <w:rsid w:val="006625C3"/>
    <w:rsid w:val="00677117"/>
    <w:rsid w:val="0068651E"/>
    <w:rsid w:val="0069099C"/>
    <w:rsid w:val="006930A8"/>
    <w:rsid w:val="006B6640"/>
    <w:rsid w:val="006B7496"/>
    <w:rsid w:val="006C0AEF"/>
    <w:rsid w:val="006C4896"/>
    <w:rsid w:val="006C5C4D"/>
    <w:rsid w:val="006D3E59"/>
    <w:rsid w:val="006E63DD"/>
    <w:rsid w:val="006E7514"/>
    <w:rsid w:val="006F4487"/>
    <w:rsid w:val="006F57AE"/>
    <w:rsid w:val="00705006"/>
    <w:rsid w:val="00715EAE"/>
    <w:rsid w:val="00721F6A"/>
    <w:rsid w:val="0072427E"/>
    <w:rsid w:val="00726861"/>
    <w:rsid w:val="007278A5"/>
    <w:rsid w:val="0073158E"/>
    <w:rsid w:val="00746355"/>
    <w:rsid w:val="00751625"/>
    <w:rsid w:val="0075490E"/>
    <w:rsid w:val="00762D5B"/>
    <w:rsid w:val="00777B55"/>
    <w:rsid w:val="007832FD"/>
    <w:rsid w:val="00790205"/>
    <w:rsid w:val="007A025C"/>
    <w:rsid w:val="007B7B16"/>
    <w:rsid w:val="007C3E0C"/>
    <w:rsid w:val="007D2C05"/>
    <w:rsid w:val="007D49D4"/>
    <w:rsid w:val="007D6DEA"/>
    <w:rsid w:val="007D6E26"/>
    <w:rsid w:val="007F3AEC"/>
    <w:rsid w:val="007F4693"/>
    <w:rsid w:val="007F4EFC"/>
    <w:rsid w:val="007F6144"/>
    <w:rsid w:val="008019A4"/>
    <w:rsid w:val="008177AE"/>
    <w:rsid w:val="008215F7"/>
    <w:rsid w:val="00825106"/>
    <w:rsid w:val="00836375"/>
    <w:rsid w:val="00841465"/>
    <w:rsid w:val="008436A5"/>
    <w:rsid w:val="00847DDA"/>
    <w:rsid w:val="008536D2"/>
    <w:rsid w:val="00877E4E"/>
    <w:rsid w:val="00883E91"/>
    <w:rsid w:val="00884FEE"/>
    <w:rsid w:val="0088659F"/>
    <w:rsid w:val="00890EAF"/>
    <w:rsid w:val="008929B6"/>
    <w:rsid w:val="00897EA3"/>
    <w:rsid w:val="008A6BAC"/>
    <w:rsid w:val="00914E5A"/>
    <w:rsid w:val="009429E7"/>
    <w:rsid w:val="0097704E"/>
    <w:rsid w:val="0099508B"/>
    <w:rsid w:val="009B6849"/>
    <w:rsid w:val="009C4711"/>
    <w:rsid w:val="009C74AA"/>
    <w:rsid w:val="009D297D"/>
    <w:rsid w:val="009F68FF"/>
    <w:rsid w:val="00A03E90"/>
    <w:rsid w:val="00A25874"/>
    <w:rsid w:val="00A30BEE"/>
    <w:rsid w:val="00A3469C"/>
    <w:rsid w:val="00A51F2C"/>
    <w:rsid w:val="00A5481E"/>
    <w:rsid w:val="00A64BEA"/>
    <w:rsid w:val="00A76CE3"/>
    <w:rsid w:val="00A772AC"/>
    <w:rsid w:val="00A92C1E"/>
    <w:rsid w:val="00AA46C4"/>
    <w:rsid w:val="00AA7377"/>
    <w:rsid w:val="00AC3017"/>
    <w:rsid w:val="00AC3789"/>
    <w:rsid w:val="00AC455D"/>
    <w:rsid w:val="00AD0485"/>
    <w:rsid w:val="00AE5B80"/>
    <w:rsid w:val="00AE6876"/>
    <w:rsid w:val="00B124AF"/>
    <w:rsid w:val="00B12E7D"/>
    <w:rsid w:val="00B130A2"/>
    <w:rsid w:val="00B15611"/>
    <w:rsid w:val="00B54AD1"/>
    <w:rsid w:val="00B71199"/>
    <w:rsid w:val="00B7329E"/>
    <w:rsid w:val="00B73361"/>
    <w:rsid w:val="00B922F8"/>
    <w:rsid w:val="00BA56DB"/>
    <w:rsid w:val="00BB76CF"/>
    <w:rsid w:val="00BB779A"/>
    <w:rsid w:val="00BC344F"/>
    <w:rsid w:val="00BC7BFA"/>
    <w:rsid w:val="00BD386F"/>
    <w:rsid w:val="00BE6FAE"/>
    <w:rsid w:val="00BF72AE"/>
    <w:rsid w:val="00C17E7E"/>
    <w:rsid w:val="00C44BE9"/>
    <w:rsid w:val="00C53686"/>
    <w:rsid w:val="00C67547"/>
    <w:rsid w:val="00C9278A"/>
    <w:rsid w:val="00C9569E"/>
    <w:rsid w:val="00CA07B0"/>
    <w:rsid w:val="00CB17B8"/>
    <w:rsid w:val="00CB1CF3"/>
    <w:rsid w:val="00CD3992"/>
    <w:rsid w:val="00CF4F00"/>
    <w:rsid w:val="00CF679B"/>
    <w:rsid w:val="00D16474"/>
    <w:rsid w:val="00D204C4"/>
    <w:rsid w:val="00D20E0F"/>
    <w:rsid w:val="00D24879"/>
    <w:rsid w:val="00D338E7"/>
    <w:rsid w:val="00D4432F"/>
    <w:rsid w:val="00D4551E"/>
    <w:rsid w:val="00D520D6"/>
    <w:rsid w:val="00D66DAF"/>
    <w:rsid w:val="00D7484E"/>
    <w:rsid w:val="00D84D03"/>
    <w:rsid w:val="00D850E9"/>
    <w:rsid w:val="00D908ED"/>
    <w:rsid w:val="00D92E38"/>
    <w:rsid w:val="00D95E5F"/>
    <w:rsid w:val="00D9718A"/>
    <w:rsid w:val="00D972B9"/>
    <w:rsid w:val="00DA3B66"/>
    <w:rsid w:val="00DA4156"/>
    <w:rsid w:val="00DA7136"/>
    <w:rsid w:val="00DB577F"/>
    <w:rsid w:val="00DC133B"/>
    <w:rsid w:val="00DD5694"/>
    <w:rsid w:val="00DD79AE"/>
    <w:rsid w:val="00DE1C2B"/>
    <w:rsid w:val="00DE7393"/>
    <w:rsid w:val="00DE77F4"/>
    <w:rsid w:val="00E05680"/>
    <w:rsid w:val="00E13F0E"/>
    <w:rsid w:val="00E35DAF"/>
    <w:rsid w:val="00E374DC"/>
    <w:rsid w:val="00E376DC"/>
    <w:rsid w:val="00E51F15"/>
    <w:rsid w:val="00E6676E"/>
    <w:rsid w:val="00E8511C"/>
    <w:rsid w:val="00E85833"/>
    <w:rsid w:val="00E91076"/>
    <w:rsid w:val="00EB0103"/>
    <w:rsid w:val="00EC715E"/>
    <w:rsid w:val="00ED7830"/>
    <w:rsid w:val="00EE0177"/>
    <w:rsid w:val="00F032A7"/>
    <w:rsid w:val="00F33F24"/>
    <w:rsid w:val="00F34920"/>
    <w:rsid w:val="00F474B4"/>
    <w:rsid w:val="00F61901"/>
    <w:rsid w:val="00F63DF7"/>
    <w:rsid w:val="00F73546"/>
    <w:rsid w:val="00F75A70"/>
    <w:rsid w:val="00F81042"/>
    <w:rsid w:val="00F81B93"/>
    <w:rsid w:val="00F908DF"/>
    <w:rsid w:val="00F91F2E"/>
    <w:rsid w:val="00FA2286"/>
    <w:rsid w:val="00FB6669"/>
    <w:rsid w:val="00FD5F1A"/>
    <w:rsid w:val="00FE0B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F72135C"/>
  <w15:chartTrackingRefBased/>
  <w15:docId w15:val="{EA9E2DCF-2EF4-4C0D-A160-592FBA7AF6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83E91"/>
    <w:rPr>
      <w:kern w:val="2"/>
      <w14:ligatures w14:val="standardContextual"/>
    </w:rPr>
  </w:style>
  <w:style w:type="paragraph" w:styleId="Titre3">
    <w:name w:val="heading 3"/>
    <w:basedOn w:val="Normal"/>
    <w:link w:val="Titre3Car"/>
    <w:uiPriority w:val="9"/>
    <w:qFormat/>
    <w:rsid w:val="00307E85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kern w:val="0"/>
      <w:sz w:val="27"/>
      <w:szCs w:val="27"/>
      <w:lang w:eastAsia="fr-FR"/>
      <w14:ligatures w14:val="non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basedOn w:val="Policepardfaut"/>
    <w:uiPriority w:val="99"/>
    <w:unhideWhenUsed/>
    <w:rsid w:val="00883E91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unhideWhenUsed/>
    <w:rsid w:val="00183073"/>
    <w:rPr>
      <w:rFonts w:ascii="Times New Roman" w:hAnsi="Times New Roman" w:cs="Times New Roman"/>
      <w:sz w:val="24"/>
      <w:szCs w:val="24"/>
    </w:rPr>
  </w:style>
  <w:style w:type="table" w:styleId="Grilledutableau">
    <w:name w:val="Table Grid"/>
    <w:basedOn w:val="TableauNormal"/>
    <w:uiPriority w:val="59"/>
    <w:rsid w:val="00D66DAF"/>
    <w:pPr>
      <w:spacing w:after="0" w:line="240" w:lineRule="auto"/>
    </w:p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customStyle="1" w:styleId="Mentionnonrsolue1">
    <w:name w:val="Mention non résolue1"/>
    <w:basedOn w:val="Policepardfaut"/>
    <w:uiPriority w:val="99"/>
    <w:semiHidden/>
    <w:unhideWhenUsed/>
    <w:rsid w:val="00DA3B66"/>
    <w:rPr>
      <w:color w:val="605E5C"/>
      <w:shd w:val="clear" w:color="auto" w:fill="E1DFDD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F6190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61901"/>
    <w:rPr>
      <w:rFonts w:ascii="Segoe UI" w:hAnsi="Segoe UI" w:cs="Segoe UI"/>
      <w:kern w:val="2"/>
      <w:sz w:val="18"/>
      <w:szCs w:val="18"/>
      <w14:ligatures w14:val="standardContextual"/>
    </w:rPr>
  </w:style>
  <w:style w:type="character" w:styleId="Marquedecommentaire">
    <w:name w:val="annotation reference"/>
    <w:basedOn w:val="Policepardfaut"/>
    <w:uiPriority w:val="99"/>
    <w:semiHidden/>
    <w:unhideWhenUsed/>
    <w:rsid w:val="00F61901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F61901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F61901"/>
    <w:rPr>
      <w:kern w:val="2"/>
      <w:sz w:val="20"/>
      <w:szCs w:val="20"/>
      <w14:ligatures w14:val="standardContextual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F61901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F61901"/>
    <w:rPr>
      <w:b/>
      <w:bCs/>
      <w:kern w:val="2"/>
      <w:sz w:val="20"/>
      <w:szCs w:val="20"/>
      <w14:ligatures w14:val="standardContextual"/>
    </w:rPr>
  </w:style>
  <w:style w:type="character" w:styleId="lev">
    <w:name w:val="Strong"/>
    <w:basedOn w:val="Policepardfaut"/>
    <w:uiPriority w:val="22"/>
    <w:qFormat/>
    <w:rsid w:val="00065C89"/>
    <w:rPr>
      <w:b/>
      <w:bCs/>
    </w:rPr>
  </w:style>
  <w:style w:type="character" w:customStyle="1" w:styleId="Titre3Car">
    <w:name w:val="Titre 3 Car"/>
    <w:basedOn w:val="Policepardfaut"/>
    <w:link w:val="Titre3"/>
    <w:uiPriority w:val="9"/>
    <w:rsid w:val="00307E85"/>
    <w:rPr>
      <w:rFonts w:ascii="Times New Roman" w:eastAsia="Times New Roman" w:hAnsi="Times New Roman" w:cs="Times New Roman"/>
      <w:b/>
      <w:bCs/>
      <w:sz w:val="27"/>
      <w:szCs w:val="27"/>
      <w:lang w:eastAsia="fr-FR"/>
    </w:rPr>
  </w:style>
  <w:style w:type="paragraph" w:customStyle="1" w:styleId="font-claude-response-body">
    <w:name w:val="font-claude-response-body"/>
    <w:basedOn w:val="Normal"/>
    <w:rsid w:val="00307E8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fr-FR"/>
      <w14:ligatures w14:val="none"/>
    </w:rPr>
  </w:style>
  <w:style w:type="paragraph" w:styleId="Rvision">
    <w:name w:val="Revision"/>
    <w:hidden/>
    <w:uiPriority w:val="99"/>
    <w:semiHidden/>
    <w:rsid w:val="00556855"/>
    <w:pPr>
      <w:spacing w:after="0" w:line="240" w:lineRule="auto"/>
    </w:pPr>
    <w:rPr>
      <w:kern w:val="2"/>
      <w14:ligatures w14:val="standardContextual"/>
    </w:rPr>
  </w:style>
  <w:style w:type="character" w:styleId="Accentuation">
    <w:name w:val="Emphasis"/>
    <w:basedOn w:val="Policepardfaut"/>
    <w:uiPriority w:val="20"/>
    <w:qFormat/>
    <w:rsid w:val="00D204C4"/>
    <w:rPr>
      <w:i/>
      <w:iCs/>
    </w:rPr>
  </w:style>
  <w:style w:type="paragraph" w:styleId="Bibliographie">
    <w:name w:val="Bibliography"/>
    <w:basedOn w:val="Normal"/>
    <w:next w:val="Normal"/>
    <w:uiPriority w:val="37"/>
    <w:unhideWhenUsed/>
    <w:rsid w:val="00D20E0F"/>
    <w:pPr>
      <w:spacing w:after="240" w:line="240" w:lineRule="auto"/>
      <w:ind w:left="720" w:hanging="7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32307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675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205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040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01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27403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28140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0093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36377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24048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962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549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396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0</TotalTime>
  <Pages>1</Pages>
  <Words>109</Words>
  <Characters>603</Characters>
  <Application>Microsoft Office Word</Application>
  <DocSecurity>0</DocSecurity>
  <Lines>5</Lines>
  <Paragraphs>1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h HI. ILLOUZ</dc:creator>
  <cp:keywords/>
  <dc:description/>
  <cp:lastModifiedBy>Hannah Illouz</cp:lastModifiedBy>
  <cp:revision>36</cp:revision>
  <dcterms:created xsi:type="dcterms:W3CDTF">2026-02-18T08:27:00Z</dcterms:created>
  <dcterms:modified xsi:type="dcterms:W3CDTF">2026-07-04T09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32"&gt;&lt;session id="mzfQJHcy"/&gt;&lt;style id="http://www.zotero.org/styles/the-journal-of-neuroscience" hasBibliography="1" bibliographyStyleHasBeenSet="1"/&gt;&lt;prefs&gt;&lt;pref name="fieldType" value="Field"/&gt;&lt;pref name="autom</vt:lpwstr>
  </property>
  <property fmtid="{D5CDD505-2E9C-101B-9397-08002B2CF9AE}" pid="3" name="ZOTERO_PREF_2">
    <vt:lpwstr>aticJournalAbbreviations" value="true"/&gt;&lt;/prefs&gt;&lt;/data&gt;</vt:lpwstr>
  </property>
</Properties>
</file>